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1"/>
        <w:gridCol w:w="789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1"/>
        <w:gridCol w:w="429"/>
      </w:tblGrid>
      <w:tr w:rsidR="00120845" w:rsidRPr="00E81271" w14:paraId="5F2458A6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9106FB2" w14:textId="77777777" w:rsidR="00120845" w:rsidRPr="00031845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777" w:type="pct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9A38E" w14:textId="3D10C5C0" w:rsidR="00120845" w:rsidRPr="00031845" w:rsidRDefault="00EA32B7" w:rsidP="00E81271">
            <w:pPr>
              <w:spacing w:line="480" w:lineRule="auto"/>
              <w:jc w:val="both"/>
              <w:rPr>
                <w:lang w:val="en-US"/>
              </w:rPr>
            </w:pPr>
            <w:r>
              <w:rPr>
                <w:b/>
                <w:bCs/>
                <w:sz w:val="21"/>
                <w:szCs w:val="20"/>
                <w:lang w:val="en-US"/>
              </w:rPr>
              <w:t xml:space="preserve">Supplementary </w:t>
            </w:r>
            <w:r w:rsidR="00120845" w:rsidRPr="00031845">
              <w:rPr>
                <w:b/>
                <w:bCs/>
                <w:sz w:val="21"/>
                <w:szCs w:val="20"/>
                <w:lang w:val="en-US"/>
              </w:rPr>
              <w:t>Table</w:t>
            </w:r>
            <w:r w:rsidR="00120845" w:rsidRPr="00031845">
              <w:rPr>
                <w:sz w:val="21"/>
                <w:szCs w:val="20"/>
                <w:lang w:val="en-US"/>
              </w:rPr>
              <w:t xml:space="preserve">. Average correlations </w:t>
            </w:r>
            <w:r w:rsidR="00120845" w:rsidRPr="00DD64D0">
              <w:rPr>
                <w:noProof/>
                <w:sz w:val="21"/>
                <w:szCs w:val="20"/>
              </w:rPr>
              <w:drawing>
                <wp:inline distT="0" distB="0" distL="0" distR="0" wp14:anchorId="14135EE9" wp14:editId="462CB9DB">
                  <wp:extent cx="76200" cy="101600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6831" cy="10244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20845" w:rsidRPr="00031845">
              <w:rPr>
                <w:sz w:val="21"/>
                <w:szCs w:val="20"/>
                <w:lang w:val="en-US"/>
              </w:rPr>
              <w:t xml:space="preserve"> (upper triangle) and root mean square of coefficients of determination </w:t>
            </w:r>
            <w:r w:rsidR="00120845" w:rsidRPr="00DD64D0">
              <w:rPr>
                <w:noProof/>
                <w:sz w:val="21"/>
                <w:szCs w:val="20"/>
              </w:rPr>
              <w:drawing>
                <wp:inline distT="0" distB="0" distL="0" distR="0" wp14:anchorId="3CE2DCA7" wp14:editId="6637C131">
                  <wp:extent cx="119063" cy="142875"/>
                  <wp:effectExtent l="0" t="0" r="0" b="0"/>
                  <wp:docPr id="8" name="Immagine 7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88EB19AB-E645-4341-B1D9-BF52B5CF3282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magine 7">
                            <a:extLst>
                              <a:ext uri="{FF2B5EF4-FFF2-40B4-BE49-F238E27FC236}">
                                <a16:creationId xmlns:a16="http://schemas.microsoft.com/office/drawing/2014/main" id="{88EB19AB-E645-4341-B1D9-BF52B5CF3282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058" cy="1452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 w:rsidR="00120845" w:rsidRPr="00031845">
              <w:rPr>
                <w:sz w:val="21"/>
                <w:szCs w:val="20"/>
                <w:lang w:val="en-US"/>
              </w:rPr>
              <w:t xml:space="preserve"> for T0, T1 and T2 of scales of physical distress and fear, physical and mental disability, resilience</w:t>
            </w:r>
            <w:r>
              <w:rPr>
                <w:sz w:val="21"/>
                <w:szCs w:val="20"/>
                <w:lang w:val="en-US"/>
              </w:rPr>
              <w:t>,</w:t>
            </w:r>
            <w:r w:rsidR="00120845" w:rsidRPr="00031845">
              <w:rPr>
                <w:sz w:val="21"/>
                <w:szCs w:val="20"/>
                <w:lang w:val="en-US"/>
              </w:rPr>
              <w:t xml:space="preserve"> and coping ability.</w:t>
            </w:r>
          </w:p>
        </w:tc>
      </w:tr>
      <w:tr w:rsidR="00120845" w:rsidRPr="004D3964" w14:paraId="7C9A381F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069BEE2" w14:textId="77777777" w:rsidR="00120845" w:rsidRPr="00031845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CB121" w14:textId="2F3AC45E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proofErr w:type="spellStart"/>
            <w:r>
              <w:rPr>
                <w:color w:val="000000"/>
                <w:sz w:val="16"/>
                <w:szCs w:val="16"/>
              </w:rPr>
              <w:t>Outcomes</w:t>
            </w:r>
            <w:proofErr w:type="spellEnd"/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40E5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6E0C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3AA6A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77B6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E6F7F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C4744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ACEF9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0C8C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D442D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591F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E8D3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CC964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AE021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927C6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B4BA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52A7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45B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AF5C0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9A83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6750F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20</w:t>
            </w:r>
          </w:p>
        </w:tc>
      </w:tr>
      <w:tr w:rsidR="00120845" w:rsidRPr="004D3964" w14:paraId="2F98D7D6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367EB0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31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B06FC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NRS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BD891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407EF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2795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066C6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7A7FA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80967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18464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D6B8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233AC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924A1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0585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A36E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A382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AA0FF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2FC5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7D41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5FAC8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6B7A5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1ECC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2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260BA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6</w:t>
            </w:r>
          </w:p>
        </w:tc>
      </w:tr>
      <w:tr w:rsidR="00120845" w:rsidRPr="004D3964" w14:paraId="507BE443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9CF70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1BC6EB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P-FA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4EFAF9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A309A5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9DA49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BC01C6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40E9C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F9D32A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ABEA3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43E08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90A1B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3D473E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86EECF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84777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E73C7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80751D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BDC3A6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AB9D80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6A0CD5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1F1A1A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DD335A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2ABDDAB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8</w:t>
            </w:r>
          </w:p>
        </w:tc>
      </w:tr>
      <w:tr w:rsidR="00120845" w:rsidRPr="004D3964" w14:paraId="7C3807DF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BF0B30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C10374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M-FA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526948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41D268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D5B21C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C2C370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489A1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4BDF7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C9794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03F765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DAB824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B1D11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BAFF5F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87ADF1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CCC51B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567985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24C511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4CFD99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4DA4CF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C78FE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E8412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20190DE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5</w:t>
            </w:r>
          </w:p>
        </w:tc>
      </w:tr>
      <w:tr w:rsidR="00120845" w:rsidRPr="004D3964" w14:paraId="42CEE191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9300D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E949B5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FABQ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19156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B56E95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04339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DF63E0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AB59C7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40042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6EC293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F686D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89FA7B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FF3025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8AE51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6DD9D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B4AA51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ABF54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4ECF4F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17F6C1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062BAF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6ACA02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88D80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37D35E2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9</w:t>
            </w:r>
          </w:p>
        </w:tc>
      </w:tr>
      <w:tr w:rsidR="00120845" w:rsidRPr="004D3964" w14:paraId="00A19256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B05FC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A562E0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FIQ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3198B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4BD79B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3F2CF9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12046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40DB7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30F0A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E8BF62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A7004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65DE8E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BBDA21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501207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746EDF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723DED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627D9D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1DD8FF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BE97FD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7D9B43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E397C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74228B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302117F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7</w:t>
            </w:r>
          </w:p>
        </w:tc>
      </w:tr>
      <w:tr w:rsidR="00120845" w:rsidRPr="004D3964" w14:paraId="5C9F4A0B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177AFC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79F4A8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A-FIQ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4FAC4D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35DE43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409CF3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5FC07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F6720E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266BE1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97A00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5E3B37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B68DB8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0BAE18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6B9C7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75F3F1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03A9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391094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E1E6BF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020EE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A63A8D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510CE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69011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335B9CE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</w:tr>
      <w:tr w:rsidR="00120845" w:rsidRPr="004D3964" w14:paraId="4E9A42A3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5E8791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27938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PSF-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F72960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9F173A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EEE14C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EA0B51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651260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6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22CA42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5A1215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188C58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0F6C8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5C28DF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3CCC02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F565D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150239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7182A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FAE797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375BB0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6956A6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D20410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6C295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357B19D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</w:tr>
      <w:tr w:rsidR="00120845" w:rsidRPr="004D3964" w14:paraId="2B461EB6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EFB4DA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9DE720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MSF-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5C9747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C8712F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EE631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85D5F4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11BDC9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4E950A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C74C4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9C5A3E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E2CE8C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BEA3FE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4A3650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B688A9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499F87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1DE6BE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DEB2B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67A237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AF6D0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2F6E62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E972D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4AE76CC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5</w:t>
            </w:r>
          </w:p>
        </w:tc>
      </w:tr>
      <w:tr w:rsidR="00120845" w:rsidRPr="004D3964" w14:paraId="1F449727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14F9F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BC66E5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P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684ECB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7AA0F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F7D23A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ECE93C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608947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3431E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76A7BB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B19532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96FA9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C19733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766BDF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B922ED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21B582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11A19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71EEE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E62EB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9A06E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308AF0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F2E8B6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37A7110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120845" w:rsidRPr="004D3964" w14:paraId="2E763CC7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677EB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E74501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PF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F31BC5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212B5E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6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2D98BD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ED70CB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B100FF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240584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986AF5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02AFB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51C086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F7A1F5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B105B7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D91B36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9D5CA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F8366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14BEF0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91E93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501DE5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3BAF07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A6F42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10F1FCA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1</w:t>
            </w:r>
          </w:p>
        </w:tc>
      </w:tr>
      <w:tr w:rsidR="00120845" w:rsidRPr="004D3964" w14:paraId="31249633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9067B4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8B43C9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S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8558F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7B34CC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49565F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2751E8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221EA0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A1CE4F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188B55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4A0D04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861E96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4449E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D3AD7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8B3390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A07AB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D91AEC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8E9F2E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217C11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458366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2CB29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8CD01A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0BC574F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</w:tr>
      <w:tr w:rsidR="00120845" w:rsidRPr="004D3964" w14:paraId="396D1BF5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3A2E90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7BD2D52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S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24960E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416C5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897FC1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AF9C0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102B5C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00474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5EF769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A60C3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32FC08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FA8C9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BF0F6A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33C83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B95253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3C0DDF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910D8D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65AED0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44A96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A235ED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9F9F4B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152EA49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</w:tr>
      <w:tr w:rsidR="00120845" w:rsidRPr="004D3964" w14:paraId="5656F9E7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D65D7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1FCBB74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FC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54308F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BBD45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BCD8A3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73CF2F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841DF6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2414A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D3971B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CB1BB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DF23C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101331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610D0C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E25D4E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C64A83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C96E03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32540D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735C9F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592736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6232B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840CA2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0898508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</w:tr>
      <w:tr w:rsidR="00120845" w:rsidRPr="004D3964" w14:paraId="2A80CFC8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1BDF41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4F4A537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RSA-SR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171347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EF71F4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977196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915F92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B052A1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02D4A3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484015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734EBC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4471F5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7894C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420D8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60ECEA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11B0D9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E494A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D2677E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7D267C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DE32FC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FABD46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DFF825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0E388CD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1</w:t>
            </w:r>
          </w:p>
        </w:tc>
      </w:tr>
      <w:tr w:rsidR="00120845" w:rsidRPr="004D3964" w14:paraId="676847E5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AAFE8C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3982BC5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D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780347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69916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8FCAE0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0AE366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66A467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61F1C4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28C94B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632819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AA2EF9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7CDB33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960420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CD10D1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AEFCDF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CBDA02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1B5B1C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72600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8DA0D7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0432E7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C59CFA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7C80772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</w:tr>
      <w:tr w:rsidR="00120845" w:rsidRPr="004D3964" w14:paraId="18CAB1E6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9AFA8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289DAD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CT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D9C729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E515E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086DD5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0E748C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3E0984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3F5B7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BA41B5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1B9231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684A87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A40898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8E973E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F117AE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CA3E88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1C2DE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F19CCD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BD4FAD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4A92D0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931549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486DF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253FB9E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</w:tr>
      <w:tr w:rsidR="00120845" w:rsidRPr="004D3964" w14:paraId="1167F4CE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317912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lastRenderedPageBreak/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2A27914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IP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AFC448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ADDC7A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94259D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17D821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6F3B4C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6AC74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16CB7B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2D143D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1249740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3CB4DB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9721D2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9D65F8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1B948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D1D309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3DE0A3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83BA9E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F1609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13C69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7B6761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0DDDCF5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</w:tr>
      <w:tr w:rsidR="00120845" w:rsidRPr="004D3964" w14:paraId="2723605C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C273F2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68AE9D7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DFP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DDC10C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E7CC31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551B8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30ED40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AE8E84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42406E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52958E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E4399D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271885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889985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1A6877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CA8BB9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3031B9B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EAE993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B38B6D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5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CBF4B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07794F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69B10C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5DEEFC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14A2084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</w:tr>
      <w:tr w:rsidR="00120845" w:rsidRPr="004D3964" w14:paraId="3F43E970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3346C7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5D329A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CSS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95754B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659E64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1E3AD38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6793A7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C51AD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BA3465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1CED6E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716CDC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E058A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9B5DBF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0C3FEF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A188BE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ABC6F8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A0FF1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0B74CF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30FA4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A1FD7C6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7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2A595A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56C0A6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5CD700BB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0</w:t>
            </w:r>
          </w:p>
        </w:tc>
      </w:tr>
      <w:tr w:rsidR="00120845" w:rsidRPr="004D3964" w14:paraId="5B7C0DDF" w14:textId="77777777" w:rsidTr="00E81271">
        <w:trPr>
          <w:trHeight w:val="290"/>
        </w:trPr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B5F4FE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2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</w:tcPr>
          <w:p w14:paraId="0289C93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CSQR-Pray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AF9B49F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8932FF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1A3555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20CEEAD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52D2C0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0FFDA5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0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2674F55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005B5E07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C32F202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97B0AC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05A14B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7AD8A94E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4E421D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1EF28BAC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9E50E2A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435D4271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3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6BCAB314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5A44F1C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</w:tcPr>
          <w:p w14:paraId="21FC9F09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  <w:r w:rsidRPr="008E5C3A">
              <w:rPr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</w:tcPr>
          <w:p w14:paraId="736DEF23" w14:textId="77777777" w:rsidR="00120845" w:rsidRPr="008E5C3A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</w:rPr>
            </w:pPr>
          </w:p>
        </w:tc>
      </w:tr>
      <w:tr w:rsidR="00120845" w:rsidRPr="00120845" w14:paraId="1277AC22" w14:textId="77777777" w:rsidTr="00E81271">
        <w:trPr>
          <w:trHeight w:val="290"/>
        </w:trPr>
        <w:tc>
          <w:tcPr>
            <w:tcW w:w="5000" w:type="pct"/>
            <w:gridSpan w:val="22"/>
            <w:tcBorders>
              <w:top w:val="nil"/>
              <w:left w:val="nil"/>
              <w:bottom w:val="nil"/>
            </w:tcBorders>
          </w:tcPr>
          <w:p w14:paraId="412CFD1A" w14:textId="77777777" w:rsidR="00120845" w:rsidRPr="004D3964" w:rsidRDefault="00120845" w:rsidP="00E81271">
            <w:pPr>
              <w:pStyle w:val="Nessunaspaziatura"/>
              <w:spacing w:line="480" w:lineRule="auto"/>
              <w:jc w:val="both"/>
              <w:rPr>
                <w:rFonts w:cs="Times New Roman"/>
                <w:sz w:val="18"/>
                <w:szCs w:val="18"/>
              </w:rPr>
            </w:pPr>
            <w:r w:rsidRPr="004D3964">
              <w:rPr>
                <w:rFonts w:cs="Times New Roman"/>
                <w:sz w:val="18"/>
                <w:szCs w:val="18"/>
              </w:rPr>
              <w:t xml:space="preserve">Note: NRS = </w:t>
            </w:r>
            <w:r w:rsidRPr="004D3964">
              <w:rPr>
                <w:rFonts w:cs="Times New Roman"/>
                <w:i/>
                <w:iCs/>
                <w:sz w:val="18"/>
                <w:szCs w:val="18"/>
              </w:rPr>
              <w:t xml:space="preserve">Numeric Rating Scale; </w:t>
            </w:r>
            <w:r w:rsidRPr="002E7ED1">
              <w:rPr>
                <w:rFonts w:cs="Times New Roman"/>
                <w:sz w:val="18"/>
                <w:szCs w:val="18"/>
              </w:rPr>
              <w:t xml:space="preserve">P-FAS  = Physical </w:t>
            </w:r>
            <w:r w:rsidRPr="002E7ED1">
              <w:rPr>
                <w:rFonts w:cs="Times New Roman"/>
                <w:i/>
                <w:iCs/>
                <w:sz w:val="18"/>
                <w:szCs w:val="18"/>
              </w:rPr>
              <w:t xml:space="preserve">Fatigue Assessment Scale; </w:t>
            </w:r>
            <w:r w:rsidRPr="002E7ED1">
              <w:rPr>
                <w:rFonts w:cs="Times New Roman"/>
                <w:sz w:val="18"/>
                <w:szCs w:val="18"/>
              </w:rPr>
              <w:t xml:space="preserve">M-FAS = Mental </w:t>
            </w:r>
            <w:r w:rsidRPr="00614863">
              <w:rPr>
                <w:rFonts w:cs="Times New Roman"/>
                <w:i/>
                <w:iCs/>
                <w:sz w:val="18"/>
                <w:szCs w:val="18"/>
              </w:rPr>
              <w:t>Fatigue Assessment Scale; FABQ = Fear Avoidance Belief Questionnaire; FIQ = Fibromyalgia Impact Question</w:t>
            </w:r>
            <w:r w:rsidRPr="00B52013">
              <w:rPr>
                <w:rFonts w:cs="Times New Roman"/>
                <w:i/>
                <w:iCs/>
                <w:sz w:val="18"/>
                <w:szCs w:val="18"/>
              </w:rPr>
              <w:t xml:space="preserve">naire; A-FIQ = Anxiety Fibromyalgia Impact Questionnaire; PSF-12 = physical 12-Item Short Form Survey; MSF-12 = mental 12-Item Short Form Survey; </w:t>
            </w:r>
            <w:r w:rsidRPr="00B52013">
              <w:rPr>
                <w:rFonts w:cs="Times New Roman"/>
                <w:sz w:val="18"/>
                <w:szCs w:val="18"/>
              </w:rPr>
              <w:t xml:space="preserve">RSA = </w:t>
            </w:r>
            <w:r w:rsidRPr="00B52013">
              <w:rPr>
                <w:rFonts w:cs="Times New Roman"/>
                <w:i/>
                <w:iCs/>
                <w:sz w:val="18"/>
                <w:szCs w:val="18"/>
              </w:rPr>
              <w:t>Resilience Scale for Adults</w:t>
            </w:r>
            <w:r w:rsidRPr="00B52013">
              <w:rPr>
                <w:rFonts w:cs="Times New Roman"/>
                <w:sz w:val="18"/>
                <w:szCs w:val="18"/>
              </w:rPr>
              <w:t xml:space="preserve"> (subscales: PS = Perception of Self; PF = Planned Future; SC = Social Competence; SS = Structured Style; FC = Family Cohesion; SR = Social Resources); CSQR = </w:t>
            </w:r>
            <w:r w:rsidRPr="004D3964">
              <w:rPr>
                <w:rFonts w:cs="Times New Roman"/>
                <w:i/>
                <w:iCs/>
                <w:sz w:val="18"/>
                <w:szCs w:val="18"/>
              </w:rPr>
              <w:t>Coping Strategies Questionnaire-Revised</w:t>
            </w:r>
            <w:r w:rsidRPr="004D3964">
              <w:rPr>
                <w:rFonts w:cs="Times New Roman"/>
                <w:sz w:val="18"/>
                <w:szCs w:val="18"/>
              </w:rPr>
              <w:t xml:space="preserve"> (subscale: DS = Distraction; CT = Catastrophizing; IPS = Ignoring Pain Sensations; DFP = Distancing From Pain; CSS = Coping Self-Statements; Pray = Praying).</w:t>
            </w:r>
          </w:p>
          <w:p w14:paraId="75F6A728" w14:textId="77777777" w:rsidR="00120845" w:rsidRPr="00031845" w:rsidRDefault="00120845" w:rsidP="00E81271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7EB9AAF9" w14:textId="77777777" w:rsidR="00120845" w:rsidRPr="00120845" w:rsidRDefault="00120845">
      <w:pPr>
        <w:rPr>
          <w:lang w:val="en-US"/>
        </w:rPr>
      </w:pPr>
    </w:p>
    <w:sectPr w:rsidR="00120845" w:rsidRPr="0012084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45"/>
    <w:rsid w:val="00120845"/>
    <w:rsid w:val="00EA3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B0EC0BA"/>
  <w15:chartTrackingRefBased/>
  <w15:docId w15:val="{79F4A962-E916-704D-97D8-416598EA5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20845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unhideWhenUsed/>
    <w:qFormat/>
    <w:rsid w:val="00120845"/>
    <w:rPr>
      <w:rFonts w:ascii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.desire@gmail.com</dc:creator>
  <cp:keywords/>
  <dc:description/>
  <cp:lastModifiedBy>Alessandro.desire@gmail.com</cp:lastModifiedBy>
  <cp:revision>2</cp:revision>
  <dcterms:created xsi:type="dcterms:W3CDTF">2022-07-18T10:54:00Z</dcterms:created>
  <dcterms:modified xsi:type="dcterms:W3CDTF">2022-07-18T10:55:00Z</dcterms:modified>
</cp:coreProperties>
</file>